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 </w:t>
      </w:r>
      <w:r>
        <w:rPr>
          <w:b/>
        </w:rPr>
        <w:t>Made1 homologous human expressed sequence tags (ESTs)</w:t>
      </w:r>
      <w:r>
        <w:rPr>
          <w:b/>
          <w:vertAlign w:val="superscript"/>
        </w:rPr>
        <w:t>1</w:t>
      </w:r>
      <w:r>
        <w:rPr>
          <w:b/>
        </w:rPr>
        <w:t>.</w:t>
      </w:r>
    </w:p>
    <w:p>
      <w:pPr>
        <w:pStyle w:val="Normal"/>
        <w:rPr/>
      </w:pPr>
      <w:r>
        <w:rPr/>
      </w:r>
    </w:p>
    <w:tbl>
      <w:tblPr>
        <w:tblW w:w="9750" w:type="dxa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190"/>
        <w:gridCol w:w="900"/>
        <w:gridCol w:w="720"/>
        <w:gridCol w:w="720"/>
        <w:gridCol w:w="720"/>
        <w:gridCol w:w="812"/>
        <w:gridCol w:w="808"/>
        <w:gridCol w:w="720"/>
        <w:gridCol w:w="720"/>
        <w:gridCol w:w="720"/>
        <w:gridCol w:w="720"/>
      </w:tblGrid>
      <w:tr>
        <w:trPr>
          <w:trHeight w:val="247" w:hRule="atLeast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it  identifie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% ident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color w:val="000000"/>
                <w:sz w:val="16"/>
                <w:szCs w:val="16"/>
              </w:rPr>
              <w:t>Mis-match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ap opening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Query start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Query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it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it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-val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it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core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3517262|gb|BU674347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0E-2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1450750|gb|BF438233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0E-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8976268|gb|BM668437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0E-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9006458|gb|BM693200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0E-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9721538|gb|BM996637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0E-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3274374|gb|BU608159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0E-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784598|gb|AA743782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0E-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876039|gb|AA804638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0E-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3933745|gb|AI290971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0E-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990875|gb|AI702975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0E-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454573|gb|AI832593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0E-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7320253|gb|AW615067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0E-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167811|gb|AW976581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0E-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359944|gb|BE042891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0E-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2721466|gb|CV371411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5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E-2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32004424|emb|BX492684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E-2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907387|gb|AA833659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2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2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2700258|gb|CV350203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2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2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6837361|gb|AW340735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2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2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7039615|gb|AW469509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2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2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3400022|gb|AI073378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2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2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6547768|gb|CN478769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2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2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0494289|gb|BQ269223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0E-2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4842622|gb|CK825697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0E-2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5695156|emb|AL519606.3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E-1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6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2811228|gb|CV415725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9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6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908283|gb|AA834684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E-1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6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3292606|gb|BG399158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E-1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6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2653216|gb|CV330002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E-1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6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061011|gb|AW896806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E-1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6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2667308|gb|CV344094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E-1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6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438416|gb|AI819337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E-1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6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7946376|gb|AW850859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E-1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6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2766146|gb|BG256330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E-1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6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7846682|emb|BX105680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5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3837536|gb|AI242139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5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8568449|dbj|BP395858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5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0E-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6602709|emb|AL134522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2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0E-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91749404|gb|EB386059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32005544|emb|BX493226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7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4321058|gb|BG926535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2707894|gb|CV357839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2333517|dbj|DA902558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9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2120877|gb|BF772977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2120883|gb|BF772983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110886|gb|AI742598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885842|gb|AA250882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1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2341158|dbj|DB016887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1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0200151|gb|BE778953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2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3339103|gb|BG432597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4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3343062|gb|BG436556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4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5164200|emb|AL600694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4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8983536|gb|BM673638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4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9005651|gb|BM692393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4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834284|gb|AA774950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4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1977833|gb|BF692425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3452873|gb|BG491361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3580923|gb|BG573270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9727271|gb|BQ002371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4776874|gb|CA414223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7932373|gb|CB106566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8365225|gb|CB243581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3429246|emb|BX952415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3425548|emb|BX951140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3038959|gb|AA903836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543963|gb|AI869995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7668921|gb|AW753989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E-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7668972|gb|AW754040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E-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046501|gb|AW884489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E-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7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4466558|gb|BI059028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1125345|dbj|DA460339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7845181|emb|BX102210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31915369|emb|BX479525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0E-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66791763|dbj|BP425510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0E-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685935|gb|T71414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0E-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711241|gb|T82953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0E-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404173|gb|W88623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0E-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891141|gb|AA257012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8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0E-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1181343|dbj|DA639796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058080|gb|AW893875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1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4372680|gb|BG954509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2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79163886|dbj|DA105807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2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623066|gb|BE160345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2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623148|gb|BE160427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2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162267|gb|AA448597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0799866|dbj|DA505931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1855046|gb|BQ716149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4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4805094|gb|CA440674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4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3480277|dbj|DB358036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4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3056341|gb|AA916949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764951|gb|AA181484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054117|gb|AW889912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3532058|dbj|DB333866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0107714|gb|BE719449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0E-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04666|dbj|D20846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0E-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4393270|gb|BG989200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3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0E-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31446439|gb|CD514721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3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0E-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617003|gb|AA663012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4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0E-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90847359|dbj|DB577513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6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0E-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3241952|dbj|DB315742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E-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91749668|gb|EB386323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E-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0918992|dbj|AV761144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4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E-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78737823|dbj|DA326471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4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E-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3199537|dbj|DB235269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8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E-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7668920|gb|AW753988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7668971|gb|AW754039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3486421|dbj|DB358889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328991|gb|AA558514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6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1156387|dbj|DA383600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6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165082|gb|AW973998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6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3373989|gb|BU661807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3896467|gb|AI274199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054918|gb|AI733805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2136433|dbj|DB047679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3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8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33252132|gb|CF136688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6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0E-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6922787|emb|BX405577.2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0E-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6233530|emb|AL566894.3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3872647|gb|AI264444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33258518|gb|CF143074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2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7111293|gb|AW499536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2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7111295|gb|AW499537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2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7111327|gb|AW499553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2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7116331|gb|AW502136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2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7116335|gb|AW502138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2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3214298|gb|AI004788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7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90648194|dbj|BY797461.2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7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486755|gb|AA022674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8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486863|gb|AA022709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8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3124689|dbj|DB343577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4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0E-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90938918|dbj|DB507251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0E-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694186|gb|T76983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0E-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3078449|dbj|DB106337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0E-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3237080|dbj|DB354909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2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0E-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2189868|gb|BF837652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E-0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167508|gb|AW976282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6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E-0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4399447|gb|BG995377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7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E-0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1108769|dbj|DA381665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E-0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3190413|dbj|DB352537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6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E-0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3517488|dbj|DB143470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0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2338292|dbj|DB049879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0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80933029|dbj|DA523524.1|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2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0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9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BLASTN was used to search the human EST database with a full length Made1 element query sequence.  Only hits that were ≥80% identical over ≥80% of the length of the element are reported.  Hit identifiers (Genbank identification numbers and accessions) are shown followed by the BLAST statistics for each query-hit pair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3T01:20:00Z</dcterms:created>
  <dc:creator>King Jordan</dc:creator>
  <dc:description/>
  <cp:keywords/>
  <dc:language>en-US</dc:language>
  <cp:lastModifiedBy>King Jordan</cp:lastModifiedBy>
  <dcterms:modified xsi:type="dcterms:W3CDTF">2007-01-23T01:25:00Z</dcterms:modified>
  <cp:revision>3</cp:revision>
  <dc:subject/>
  <dc:title>Supplementary Table 1</dc:title>
</cp:coreProperties>
</file>